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0CFD76"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Supplementary file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2</w:t>
      </w:r>
      <w:bookmarkStart w:id="0" w:name="_GoBack"/>
      <w:bookmarkEnd w:id="0"/>
    </w:p>
    <w:p w14:paraId="3716795C">
      <w:pPr>
        <w:rPr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1-82 proteins interacting with the hexon were screened</w:t>
      </w:r>
    </w:p>
    <w:tbl>
      <w:tblPr>
        <w:tblStyle w:val="4"/>
        <w:tblpPr w:leftFromText="180" w:rightFromText="180" w:vertAnchor="text" w:horzAnchor="page" w:tblpXSpec="center" w:tblpY="89"/>
        <w:tblOverlap w:val="never"/>
        <w:tblW w:w="151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727"/>
        <w:gridCol w:w="761"/>
        <w:gridCol w:w="2047"/>
        <w:gridCol w:w="1496"/>
        <w:gridCol w:w="1788"/>
        <w:gridCol w:w="5515"/>
        <w:gridCol w:w="860"/>
        <w:gridCol w:w="980"/>
      </w:tblGrid>
      <w:tr w14:paraId="0AC36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9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78EA40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Cov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435E0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Cov(50)</w:t>
            </w:r>
          </w:p>
        </w:tc>
        <w:tc>
          <w:tcPr>
            <w:tcW w:w="7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53A2B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Cov(95)</w:t>
            </w:r>
          </w:p>
        </w:tc>
        <w:tc>
          <w:tcPr>
            <w:tcW w:w="2047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6B377F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ession</w:t>
            </w: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597E0F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table Accession</w:t>
            </w:r>
          </w:p>
        </w:tc>
        <w:tc>
          <w:tcPr>
            <w:tcW w:w="17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4CADEA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5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255CE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8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58A88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ABF8F"/>
            <w:vAlign w:val="center"/>
          </w:tcPr>
          <w:p w14:paraId="654CE4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ptides(95%)</w:t>
            </w:r>
          </w:p>
        </w:tc>
      </w:tr>
      <w:tr w14:paraId="58F38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4C2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.00999904</w:t>
            </w:r>
          </w:p>
        </w:tc>
        <w:tc>
          <w:tcPr>
            <w:tcW w:w="7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5F4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01999938</w:t>
            </w:r>
          </w:p>
        </w:tc>
        <w:tc>
          <w:tcPr>
            <w:tcW w:w="7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070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.14000064</w:t>
            </w:r>
          </w:p>
        </w:tc>
        <w:tc>
          <w:tcPr>
            <w:tcW w:w="20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46D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Y35|A0A1L1RY35_CHICK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1CFF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84A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P5A1Z</w:t>
            </w:r>
          </w:p>
        </w:tc>
        <w:tc>
          <w:tcPr>
            <w:tcW w:w="55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B6B0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P synthase subunit alpha OS=Gallus gallus OX=9031 GN=ATP5A1Z PE=3 SV=2</w:t>
            </w:r>
          </w:p>
        </w:tc>
        <w:tc>
          <w:tcPr>
            <w:tcW w:w="8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A9A1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3E09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 w14:paraId="4E15B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04169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8540002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1DE4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8540002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167DD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20800016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401F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NVI1|A0A1D5NVI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361F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NVI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8C75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L9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D0CF0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S ribosomal protein L9 OS=Gallus gallus OX=9031 GN=RPL9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9793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93D3C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DD60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7002E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33700022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42A2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34800013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0ED7D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34800013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286F2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NXB3|A0A1D5NXB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7EA6D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NXB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DBCD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C10085927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BAD14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LOC100859276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336F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2543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10F5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1EAE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.0599995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0E34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.0599995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75FF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.4900002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B5A6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NXV1|A0A1D5NXV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34F7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NXV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596F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C100857858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6FDB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alpha chain OS=Gallus gallus OX=9031 GN=LOC100857858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D298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72C2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</w:tr>
      <w:tr w14:paraId="51848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AC342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290000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EA66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290000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1AD35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290000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6A6D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NZ06|A0A1D5NZ0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73D75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NZ0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2CFD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S2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10E36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S ribosomal protein S27 OS=Gallus gallus OX=9031 GN=RPS27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3E92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54CD5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10DD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23BEE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5499993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D573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5499993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A57F6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.1199994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5B66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198|A0A1D5P19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EB6C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19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104A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C10085973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1CE78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alpha chain OS=Gallus gallus OX=9031 GN=LOC100859737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F1D3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2EE5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</w:tr>
      <w:tr w14:paraId="24A72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01200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140002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095BE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22800013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48DD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22800013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D1F6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2Q1|A0A1D5P2Q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17FE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2Q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9288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CM1L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5FFDC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C domain-containing protein OS=Gallus gallus OX=9031 GN=SACM1L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E701A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94325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40DCA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5BC40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3499993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EB3FA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9199996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AE36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9199996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EB94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3B1|A0A1D5P3B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37D6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3B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B5E12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L1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60636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S ribosomal protein L11 OS=Gallus gallus OX=9031 GN=RPL1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7FCE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D447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01FF42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B98E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86000010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DC59F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2499998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EF1B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2499998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E595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592|A0A1D5P59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ED69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59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012E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CCB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AA26A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PCCB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7731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E0CD9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14F2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E422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4099996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45A4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04099994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0D48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04099994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87D5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6Q8|A0A1D5P6Q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BAA8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6Q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390C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C2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CD7A2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lute carrier family 2, facilitated glucose transporter member 1 OS=Gallus gallus OX=9031 GN=SLC2A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86224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6C4A5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43D5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F2D9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2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E1BAD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08299998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DA7F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08299998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8EC3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709|A0A1D5P70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35528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70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E94CA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NAJC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3204E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J domain-containing protein OS=Gallus gallus OX=9031 GN=DNAJC7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409A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6BFD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B916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D4E2E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.2899986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3889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.289998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8D86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.2899986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E180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AR5|A0A1D5PAR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CC20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AR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7F84D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A3E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4D9D3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alpha chain OS=Gallus gallus OX=9031 GN=TUBA3E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FA90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3C4E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 w14:paraId="352E3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7FEB7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.9699997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2CF6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.119999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14BE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009999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FB91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BX7|A0A1D5PBX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2A007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BX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01E3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AC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7C1E2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etyl-CoA carboxylase OS=Gallus gallus OX=9031 GN=ACACA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1F2CC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6787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</w:tr>
      <w:tr w14:paraId="1903A4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0B114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0600002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BE4E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0799996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44B5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0799996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9BF5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FL9|A0A1D5PFL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C8BDD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FL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60849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P9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F43E9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clear pore complex protein Nup93 OS=Gallus gallus OX=9031 GN=NUP93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60D2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E75CE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65666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B2E5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.569999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27D1D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3900002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BBED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6499995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10E82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HS2|A0A1D5PHS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626E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HS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FEC2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KRT18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C323A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F rod domain-containing protein OS=Gallus gallus OX=9031 GN=KRT18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B01B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5E7A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6E57F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7284B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8700003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D12E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3900001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63C2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5799995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1205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JY1|A0A1D5PJY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41F7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JY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C202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TBN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B3E16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ectrin beta chain OS=Gallus gallus OX=9031 GN=SPTBN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192BA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AADC1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36007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D841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.7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FDCE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89500027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486EC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26299998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31CC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NK3|A0A1D5PNK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DB76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NK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B50B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C25A1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C00F1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SLC25A1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855A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8BED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D692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B26AF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3270002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5D1D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45999991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C8C4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45999991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1A6BC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QU1|A0A1D5PQU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7E00D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QU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6B931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RS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ED9CA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enylalanine--tRNA ligase OS=Gallus gallus OX=9031 GN=FARSA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1418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88B1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191C9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5A1B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20699983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609C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06100000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257F2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24500012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42C80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S29|A0A1D5PS2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FBAB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S2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71522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EF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AC226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longation factor 2 OS=Gallus gallus OX=9031 GN=EEF2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E9D5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F3920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06319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F21C8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2399992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B006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2399992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F21D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2399992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EC38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TH2|A0A1D5PTH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90A60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TH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EDBD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YP20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A6E3F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CYP20A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E992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A46B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8413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E07A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4800000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26414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63999968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B920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63999968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078B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U80|A0A1D5PU8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948A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U8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A10C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P1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C4C3A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dium/potassium-transporting ATPase subunit alpha OS=Gallus gallus OX=9031 GN=ATP1A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C3A9A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4953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622B4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7444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.3800006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DC84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95999993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5849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3900017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221C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VA4|A0A1D5PVA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031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VA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6D29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AD3B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DDD4B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AA domain-containing protein OS=Gallus gallus OX=9031 GN=ATAD3B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DB74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565C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3520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1B9E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.3799995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1131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17300006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935A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17300006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BD69D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VL4|A0A1D5PVL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9ED3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VL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F61F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IF3F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8585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PN domain-containing protein OS=Gallus gallus OX=9031 GN=EIF3F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B60A0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B978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435A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64D2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62700012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7195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61399985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02F1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61399985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21CC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WW3|A0A1D5PWW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90524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WW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7DCC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SD17B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B02E3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HSD17B7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1F23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BEB69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68A8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3DBB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3199985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AC0E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7100018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AD86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7100018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1E736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X68|A0A1D5PX6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D622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X6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AA64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C25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1B339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SLC25A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588CB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FAA3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165A5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0BDD5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2199995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9FB5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2199995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E7DA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2199995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1087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XI1|A0A1D5PXI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318BC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XI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2914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DH4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FB1A7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ultifunctional fusion protein OS=Gallus gallus OX=9031 GN=ALDH4A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7B33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B745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B58E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67441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.8700010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E340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1.9900000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3BD63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6599997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D332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YK0|A0A1D5PYK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ECBB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YK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80B13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SPA8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85A22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6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kOS=Gallus gallus OX=9031 GN=HSPA8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DF95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7C5F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</w:tr>
      <w:tr w14:paraId="0CBC5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7A515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60899984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A203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3600009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ECAE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3600009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B7EA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5PZ84|A0A1D5PZ8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86D9F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5PZ8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1072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HRS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B773B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DHRS3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3D79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3288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37E0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34B1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8500006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976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3300000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6C8A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3300000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2B03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D6UPR6|A0A1D6UPR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4008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D6UPR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DA31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OAT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BB717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-acyltransferase OS=Gallus gallus OX=9031 GN=SOAT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E4BEE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9898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75D5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1367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86900003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8582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5999984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90710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5999984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425C5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I7Q412|A0A1I7Q41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321D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I7Q41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1A1C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TPD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6C323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ctonucleoside triphosphate diphosphohydrolase 5 OS=Gallus gallus OX=9031 GN=ENTPD5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E7A7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7523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9992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3B1FF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7599999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839A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0800000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A454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30899977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919E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KB7|A0A1L1RKB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658A5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KB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2C36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P2A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79EB5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lcium-transporting ATPase OS=Gallus gallus OX=9031 GN=ATP2A2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6882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DA3C4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 w14:paraId="715C1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13AF4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.659999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74AC9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9299986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321EC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0399987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CB4A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MM0|A0A1L1RMM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E626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MM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6F88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CP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8BCB8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-alpha OS=Gallus gallus OX=9031 GN=TCP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F404C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F848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 w14:paraId="3F3E3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09CF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94899964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B5010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5400001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A22D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54000011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3B14A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ND0|A0A1L1RND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CAA16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ND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C472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SP90A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D5FF5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at shock protein HSP 90-alpha OS=Gallus gallus OX=9031 GN=HSP90AA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76B09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D6642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5FB24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11F13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2899998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BDA37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3400033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908F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5999996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D3184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R71|A0A1L1RR7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4295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R7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D12E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DH18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D672B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lta-1-pyrroline-5-carboxylate synthase OS=Gallus gallus OX=9031 GN=ALDH18A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70B7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E7C5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0566A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4A5D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.46000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63AA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8599997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9A845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8599997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B1E41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UX2|A0A1L1RUX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A62E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UX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7836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IF4A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0748E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NA helicase OS=Gallus gallus OX=9031 GN=EIF4A2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5ED43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EAD7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0923F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2E40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190000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219F7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13999995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D790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74400031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D4CE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XE9|A0A1L1RXE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FCD1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XE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FDE6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QCRC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0C98C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UQCRC2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BBBF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D40B8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4DB82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4280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499998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1F6D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1199990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60108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.7299993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2907A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L1RY04|A0A1L1RY0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DFC8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L1RY0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B2E6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P5B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5BADE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P synthase subunit beta OS=Gallus gallus OX=9031 GN=ATP5B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71FFB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AE19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 w14:paraId="1B2CF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E745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.719998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0428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1000009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B88F2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2500008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2966A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1X9WEL5|A0A1X9WEL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2739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1X9WEL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7C82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FM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B28CC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longation factor Tu OS=Gallus gallus OX=9031 GN=TUFM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8136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40A0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 w14:paraId="6EF85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410E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4859999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3D13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9600002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9780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9600002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F42E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TSF2|A0A3Q2TSF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27163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TSF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083A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99B09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75C0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A8B2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42D8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806D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12400008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2D5A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6400001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3DEBB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6400001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CCAB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150|A0A3Q2U15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DEA0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15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31937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49170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83D8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06FB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3C10C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1CA6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1900000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3AAB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30999994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6EC76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30999994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8C412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278|A0A3Q2U27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7BB17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27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F9D78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MC1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846BE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SMC1A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179E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BFD1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7CA7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9FA05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.1600007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E71E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89500027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21D6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89500027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BE28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3Q5|A0A3Q2U3Q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0135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3Q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8A36E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T2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816BC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thionine adenosyltransferase OS=Gallus gallus OX=9031 GN=MAT2A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6F8F1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D3134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D65B9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5168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37499967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1B7E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030000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D353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030000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A1031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7I7|A0A3Q2U7I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C6468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7I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7F32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C10705117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069B4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uvB-like helicase OS=Gallus gallus OX=9031 GN=LOC107051177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2528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BB86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1AAFA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D66F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810000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A5F0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6099995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0127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7399995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E42E4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A96|A0A3Q2UA9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D7870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A9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94C3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3F9F6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-complex protein 1 subunit gamma OS=Gallus gallus OX=9031 GN=CCT3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75B7B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2E30C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14:paraId="141CA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6E48F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399999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33E9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66000007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EEAA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94199991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41B0C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DT6|A0A3Q2UDT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2D02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DT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BF31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PEPPS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9C870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NPEPPS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6152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4E2BC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14:paraId="2D1E2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46B5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62099975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EFF9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729999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2317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7799994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F440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2UKS1|A0A3Q2UKS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542E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2UKS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DA00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PRS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1FC2E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lutamyl-tRNA synthetase OS=Gallus gallus OX=9031 GN=EPRS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0F170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65A2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48DD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8716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31699988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386D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31699988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5ADE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31699988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ECC0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3A3Q2|A0A3Q3A3Q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6747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3A3Q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9C5E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8A34A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0236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3807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6D70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3FD9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2300002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3DDD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2300002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5AA19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2300002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A7C0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3AQV2|A0A3Q3AQV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90EB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3AQV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F6EF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C31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B870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otein transport protein Sec31A OS=Gallus gallus OX=9031 GN=SEC31A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CF29A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ECF8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842D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9626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756000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AEAF5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7560003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10BB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7560003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96DE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3AUG8|A0A3Q3AUG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BD702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3AUG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65F8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C10705071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46232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LOC107050717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C314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BDE8C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3D63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EA89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55699968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FADCF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0500003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B294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0500003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935CD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3AW40|A0A3Q3AW4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E654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3AW4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1219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45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454FD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45-central domain-containing protein OS=Gallus gallus OX=9031 GN=UNC45A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D043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71CB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03F3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4762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36799985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6CC5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0500000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A97F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0500000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4CB7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Q3AXS8|A0A3Q3AXS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B6B2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Q3AXS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C1512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LVBL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575D6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-hydroxyacyl-CoA lyase 2 OS=Gallus gallus OX=9031 GN=ILVBL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501CE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E4285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43CE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DAF8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78899991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1860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80899997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4534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1699997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9EA8E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3S5ZPN3|A0A3S5ZPN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01D48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3S5ZPN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924B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DX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FE1C1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AD box protein 5 OS=Gallus gallus OX=9031 GN=DDX5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C1F0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5C6B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E480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0EDD9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4999995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7488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4999995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5DFA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4999995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A9D2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0A452J7V2|A0A452J7V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CCEB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452J7V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579E5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B2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41C94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s-related protein Rab-2A OS=Gallus gallus OX=9031 GN=RAB2A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00562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7BF8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5A9F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A0A5B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0199993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6EE1D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2000004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C3A0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2000004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75932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A2NR64|A2NR6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9D81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2NR6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A478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AD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8C575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lichyl-diphosphooligosaccharide--protein glycosyltransferase subunit DAD1 OS=Gallus gallus OX=9031 GN=DAD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4BF57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53D62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449E2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B3F10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2500002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1892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.6300014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6DDB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.0699998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3BA0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MQ13091.1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276B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MQ13091.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4744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CABD3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xon protein [Fowl aviadenovirus 4]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A2CA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owl aviadenovirus 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1C834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</w:tr>
      <w:tr w14:paraId="77713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8BD3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3099999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ABF7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3099999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1D494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3099999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23A7B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D2D3P4|D2D3P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2EA19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2D3P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1FB6F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b27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D243D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mall monomeric GTPase OS=Gallus gallus OX=9031 GN=Rab27a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0C0C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6650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4680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3C748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5680002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F5973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56800025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E1FA9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56800025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16C31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QU4|E1BQU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301D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QU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7A17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SF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2A9EE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esicle-fusing ATPase OS=Gallus gallus OX=9031 GN=NSF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B2DB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2B35F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25BEC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F7A73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96399968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0D00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700000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68A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7000001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76B2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TV1|E1BTV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DD62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TV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9F87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OM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DBCFF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B domain-containing protein OS=Gallus gallus OX=9031 GN=STOM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1D7F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8109F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1C983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0E10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.5699999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8EC39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.5699999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4C09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.5699999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A13B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U66|E1BU6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09C7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U6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CDF5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L38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2B58D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S ribosomal protein L38 OS=Gallus gallus OX=9031 GN=RPL38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0E8A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1703A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1F444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19AE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14900013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F934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3899999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DC47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3899999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9C812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V44|E1BV4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ACC3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V4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E85E9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SE1L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BD403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romosome segregation 1-like protein OS=Gallus gallus OX=9031 GN=CSE1L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EFD26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0FCB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B600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B6642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.139999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90A7F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.1399995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30D5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7100002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BAE6A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Y89|E1BY8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EE2C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Y8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14809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L2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8280C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S ribosomal protein L23 OS=Gallus gallus OX=9031 GN=RPL23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51E69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D46A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03162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A2CF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690000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85DF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319999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9919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319999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438C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YF5|E1BYF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B417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YF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DA2B2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FDN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85740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AFDN PE=4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CD7AB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29FC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8166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F241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4099999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67C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4800019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C768A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96300011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2B6F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BZ74|E1BZ7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8AAC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BZ7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1034D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FG3L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7E875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AA domain-containing protein OS=Gallus gallus OX=9031 GN=AFG3L2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03F57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4DF3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51929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3099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5699996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8B8C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5699996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AECFC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5699996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5E48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C0C3|E1C0C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4E97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C0C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D7A6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C6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F55F4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J domain-containing protein OS=Gallus gallus OX=9031 GN=SEC63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534B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184C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4497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C559C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250001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DE44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77999986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5F8E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2399981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0E46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C0F1|E1C0F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41963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C0F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6E590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N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F5356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lichyl-diphosphooligosaccharide--protein glycosyltransferase subunit 1 OS=Gallus gallus OX=9031 GN=RPN1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CCFAE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F9909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0035B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1081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800000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1F92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7390003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EFFB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7390003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A63B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C0Q5|E1C0Q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E171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C0Q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F2AB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AT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2AE27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ACAT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0450A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8756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0C37F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99D3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300000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A6A7B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418000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D7D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418000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91DBC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C1B8|E1C1B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0ED2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C1B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799E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NOT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BF57E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CNOT1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CDE51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CE9A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55C8D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C6F4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41099984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64FB8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6999996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12AD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6999996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7689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C296|E1C29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E54D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C29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4753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LGL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A58AF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LGL domain-containing protein OS=Gallus gallus OX=9031 GN=LLGL2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E1C6A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4025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67CB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49FF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45899975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2DC6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6699996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A7EF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6699996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79B9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1C3D2|E1C3D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C4A0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1C3D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9F88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-Sep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5C46B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ptin OS=Gallus gallus OX=9031 GN=SEPT2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18AF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F3AC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88F1F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7248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1400002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8F76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.4599994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2A78F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.4599994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CC0D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6N1V8|E6N1V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6CF8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6N1V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28FA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NB2L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11751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uanine nucleotide-binding protein beta subunit2-like 1 OS=Gallus gallus OX=9031 GN=GNB2L1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030B6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2674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17F75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843E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4490000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82A8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6399996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7583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6399996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107D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E6N1V9|E6N1V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A2D24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6N1V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EDD9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-BTN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EFB70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ilar to butyrophilin 1 and tripartite motif protein 39 OS=Gallus gallus OX=9031 GN=B-BTN1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1055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7A05F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02BC6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69D88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6300001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1170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30599963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8429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30599963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532CE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833|F1N83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4012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83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E72A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B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173AE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ohibitin OS=Gallus gallus OX=9031 GN=PHB2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A123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8BA1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50879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7447A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46299985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4017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8799987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783D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7499997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7A72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9U0|F1N9U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2789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9U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BD74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PF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122AD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P6 homolog OS=Gallus gallus OX=9031 GN=PRPF6 PE=4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ADBF2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CF23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358A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9690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1099997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18ABF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120000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C681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1200001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5CDA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AK4|F1NAK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DFDF7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AK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6AA4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CN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30C09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OG domain-containing protein OS=Gallus gallus OX=9031 GN=GCN1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DBD1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FC21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A0CE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6BD7E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.7099987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6429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4600006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2D62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4600006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5ACB2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BD7|F1NBD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E5BF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BD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7EEE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K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2AAF9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yclin-dependent kinase 1 OS=Gallus gallus OX=9031 GN=CDK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E65D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7253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25DE1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7DC80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6400001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7512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6400001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D1F72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6400001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72A1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BE3|F1NBE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0476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BE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78BA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CAT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851C3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minotran_1_2 domain-containing protein OS=Gallus gallus OX=9031 GN=GCAT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40DC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22FE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0396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3763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0200005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BA9D1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0200005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64D0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910000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DE218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BN1|F1NBN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840C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BN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71F6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C61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ABC3F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ug_translocon domain-containing protein OS=Gallus gallus OX=9031 GN=SEC61A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A353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5397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7D1B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18BE0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9500012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7629D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9500012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5F08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9500012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02A5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C27|F1NC2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56D49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C2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8FF07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B2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03C9E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s-related protein Rab-21 OS=Gallus gallus OX=9031 GN=RAB21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FFF0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BC84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1201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C82A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4800000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E016C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99999982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E578F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93100003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5661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C33|F1NC3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F325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C33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6BD9BF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SP90AB1</w:t>
            </w:r>
          </w:p>
        </w:tc>
        <w:tc>
          <w:tcPr>
            <w:tcW w:w="5515" w:type="dxa"/>
            <w:shd w:val="clear" w:color="auto" w:fill="FFFFFF"/>
            <w:noWrap/>
            <w:vAlign w:val="center"/>
          </w:tcPr>
          <w:p w14:paraId="47009A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at shock cognate protein HSP 90-beta OS=Gallus gallus OX=9031 GN=HSP90AB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D0E0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D233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154E8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B76A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870001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78A5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2300006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6602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2300006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C257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CS6|F1NCS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F6F1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CS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5794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THFD1L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410A0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ormyltetrahydrofolate synthetase OS=Gallus gallus OX=9031 GN=MTHFD1L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7BB0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ED36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80DA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D16C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37400034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67052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1720000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BE4DF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870001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7880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FJ0|F1NFJ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DD30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FJ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D8879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CM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CEAF8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NA replication licensing factor MCM3 OS=Gallus gallus OX=9031 GN=MCM3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291F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1E813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3675B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F34B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48800018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345E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54899987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6906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54899987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F66B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GM2|F1NGM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929B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GM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BE69B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Q8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65FAE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ypical kinase COQ8A, mitochondrial OS=Gallus gallus OX=9031 GN=COQ8A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D538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027D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53A3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7634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99300032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32D8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05400018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11A6F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2499998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7231A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GU3|F1NGU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8CC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GU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2684D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RPPRC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7889E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LRPPRC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6612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9890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14:paraId="31371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6C4C8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.5000010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BEF03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2099990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71ED2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2099990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88F3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H93|F1NH9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80BAF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H9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4C030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S20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53B43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S ribosomal protein S20 OS=Gallus gallus OX=9031 GN=RPS20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1C2A3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B9A5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127CF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BCE7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0799999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86CF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5099990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20F1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5099990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7A750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HL2|F1NHL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A75CC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HL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0039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ND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DAF8D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IP120 domain-containing protein OS=Gallus gallus OX=9031 GN=CAND1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CB0E5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4F442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561CB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40C9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9600006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B542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34799984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8208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30400031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DE95D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J08|F1NJ0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EAC5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J0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FC29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IM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3333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imentin OS=Gallus gallus OX=9031 GN=VIM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6325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160B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5D091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3B71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.1299998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5F847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.1600007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5009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0500002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175A1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JC7|F1NJC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200F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JC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E9027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DH1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F768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tinal dehydrogenase 1 OS=Gallus gallus OX=9031 GN=ALDH1A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CA37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12BB2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67E71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6EDF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3099994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EC44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49299982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E47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0599994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FE008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K38|F1NK3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7EC5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K38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1B772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13505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-complex protein 1 subunit eta OS=Gallus gallus OX=9031 GN=CCT7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7252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47C4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50E5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72E5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63299965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3F41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63299965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69545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63299965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6DF2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LW3|F1NLW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39D4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LW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0F1A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D7633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itochondrial import receptor subunit TOM22 homolog OS=Gallus gallus OX=9031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E9F4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29DF1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9129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AC61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5339999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117A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599998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EB79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599998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5AFBD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NE0|F1NNE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E0AF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NE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D9F60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NAJA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201A3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DNAJA3 PE=3 SV=5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1392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A0027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CC2A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1373E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6299986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2D3A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1000009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03F1D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9900006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E4F3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PA9|F1NPA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7681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PA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44E54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S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6FB13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NA-(apurinic or apyrimidinic site) lyase OS=Gallus gallus OX=9031 GN=RPS3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63FB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1B317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41577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0FB0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60900014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ED0A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5400002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43EE8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5400002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5ABB9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PJ4|F1NPJ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B07F4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PJ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177D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DH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C4B7C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ccinate dehydrogenase [ubiquinone] flavoprotein subunit, mitochondrial OS=Gallus gallus OX=9031 GN=SDHA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F15E6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6F71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D69A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21E4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769999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0EBD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820000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74D4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820000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7B68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RU5|F1NRU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3E0B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RU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D2043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B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319F7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NA-binding protein NOB1 OS=Gallus gallus OX=9031 GN=NOB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5247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0468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9A2E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42A4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4400005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CEA8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4400005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E8FE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4400005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741C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SY0|F1NSY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B956A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SY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A9E8C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IOK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6EAAA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rine/threonine-protein kinase RIO3 OS=Gallus gallus OX=9031 GN=RIOK3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793DE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35637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BE54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06788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09699988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43E6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09699988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85AA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09699988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A254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T14|F1NT1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C734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T1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38E3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GST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3855D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lutathione transferase OS=Gallus gallus OX=9031 GN=MGST1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FBB0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FCB1F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21CE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CB49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4600003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5CC1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4600003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EC5B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4600003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3F22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TM6|F1NTM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DF66E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TM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0313F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FRC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C784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ansferrin receptor protein 1 OS=Gallus gallus OX=9031 GN=TFRC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CA18A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2275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8C47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6A1D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.0500000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58147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.0300002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3387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0150001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A14E3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U06|F1NU0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98FA5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U0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7D93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PC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91796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itochondrial pyruvate carrier OS=Gallus gallus OX=9031 GN=MPC2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26BA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0C92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0754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0D76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9699990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A959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9699990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32B59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9699990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63E8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UY5|F1NUY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055C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UY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D243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AF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C7420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BX domain-containing protein OS=Gallus gallus OX=9031 GN=FAF2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A1C0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87585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DE74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0B0EA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4000004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18FC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4000004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A620B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9900003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D625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V33|F1NV3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CA1D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V3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BC6D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SH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93EC4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NA mismatch repair protein OS=Gallus gallus OX=9031 GN=MSH2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4625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44AE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3F58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3E28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02100002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36B16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10000011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016D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1699999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6ABA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WF6|F1NWF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2ABBE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WF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0BDA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NS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5488B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paragine synthetase [glutamine-hydrolyzing] OS=Gallus gallus OX=9031 GN=ASNS PE=4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60E45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39D1F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2C52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A9F4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7.1899986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E209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2.2500014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01A9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8499994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A49BD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YB1|F1NYB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FB4C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YB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DAC7F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B4B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BB617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beta chain OS=Gallus gallus OX=9031 GN=TUBB4B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8D29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CA06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</w:tr>
      <w:tr w14:paraId="1EC35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B272F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5200014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2D81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5200014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2828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5200014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844C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YM3|F1NYM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84D7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YM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DCCFD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DUFS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648D3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x I-20kD OS=Gallus gallus OX=9031 GN=NDUFS7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B3B3A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91F0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3BC8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C91E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03499987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D2DC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4500002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A709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4500002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978F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YW0|F1NYW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EE0B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YW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4EC61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TPN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D1096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PTPN2 PE=4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064CF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45DE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82A3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A780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8900004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7E54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3700003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C3C8A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3700003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4149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NZ86|F1NZ8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FCB30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NZ8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ED8F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SPA9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1A2A0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5 kDa glucose-regulated protein OS=Gallus gallus OX=9031 GN=HSPA9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097AB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9E6DB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14:paraId="77329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B1E36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92699986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55CF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0400000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C26F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0400000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0C4CE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F1P0M2|F1P0M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DCF7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P0M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7E7F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CC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73EC8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opanoyl-CoA:carbon dioxide ligase subunit alpha OS=Gallus gallus OX=9031 GN=PCCA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B93C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85B1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FFD8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5EBB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.3699995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AB06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.7799998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D1E60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.0099989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F2D5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G1K338|G1K33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57D3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1K33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B5B0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B2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B2988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beta chain OS=Gallus gallus OX=9031 GN=TUBB2A PE=3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FD04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8A6C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</w:tr>
      <w:tr w14:paraId="41BF3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72C7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09000006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C3511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4500002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7409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64500002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1504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H9L0M5|H9L0M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9212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9L0M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CD96A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AP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90287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DAP3 PE=3 SV=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0A28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0D6E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2FEB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0572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2.3400008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DC4F0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.3099995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AF605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.5900008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90C0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O42388|O4238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0FD2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4238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2D41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BA5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FC9B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S ribosomal protein L40 OS=Gallus gallus OX=9031 GN=UBA52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6B530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63BD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14:paraId="43F6F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51FB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89800013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36915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2899984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44D0A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2400000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CC8A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O42484|O4248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9D91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4248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E2ED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SD17B4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B6AE6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-beta-hydroxysteroid dehydrogenase type IV OS=Gallus gallus OX=9031 GN=HSD17B4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89F60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8D2E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5164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FAA3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.1999993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94EE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.2399988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D845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8399997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5D7E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09244|TBB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4987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924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C735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6D281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beta-7 chain OS=Gallus gallus OX=903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D425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4EB1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</w:tr>
      <w:tr w14:paraId="5CBC0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11ECF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.2700012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F20E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.6600002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C783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.9599996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C6E07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09653|TBB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DA77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965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0300D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F7376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beta-5 chain OS=Gallus gallus OX=9031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140A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9E45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 w14:paraId="4D628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3DF3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5800005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74FF1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5800005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55AFD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5800005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AB3A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0CB50|PRDX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52962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CB5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A9ADF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DX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2F194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eroxiredoxin-1 OS=Gallus gallus OX=9031 GN=PRDX1 PE=1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23ACD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A22B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4F1DF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D6D3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5099997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2DB5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5099997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020B7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4500003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FC68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21642|PCKGM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C9EF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21642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764A53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CK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51B78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osphoenolpyruvate carboxykinase [GTP], mitochondrial OS=Gallus gallus OX=9031 GN=PCK2 PE=1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45B1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5F9A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14:paraId="24EE6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B371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.2699998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D3B3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.6699985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711A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.9099992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78E7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32882|TBB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0062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3288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AD90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D90C3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ubulin beta-2 chain OS=Gallus gallus OX=9031 PE=1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8EA2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12DD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</w:tr>
      <w:tr w14:paraId="54FE9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001D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8299994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C0C1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8299994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423C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8299994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33A5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42558|RAN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7615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255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378D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N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3263B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TP-binding nuclear protein Ran OS=Gallus gallus OX=9031 GN=RAN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6651B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DC92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3A358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7892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79000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75E2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79000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86AF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479000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EE73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P50147|GNAI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03AEF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5014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BF34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NAI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5EDDB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uanine nucleotide-binding protein G(i) subunit alpha-2 OS=Gallus gallus OX=9031 GN=GNAI2 PE=2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1769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19EFF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B411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6324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050000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A838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1700002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326A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1700002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4831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354|Q5F35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63C7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35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3E53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34d1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E439F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atomer subunit alpha OS=Gallus gallus OX=9031 GN=RCJMB04_34d13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8A2F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2EFB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14E3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6807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8800002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82ED3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9200008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5A98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9200008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9F3F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3G9|Q5F3G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8EE4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3G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0AFB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17g4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8AE6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hydrolipoamide acetyltransferase component of pyruvate dehydrogenase complex OS=Gallus gallus OX=9031 GN=RCJMB04_17g4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2E8C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84A4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5027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C365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0900001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20ED2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0900001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BFA7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0900001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D5694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3R8|Q5F3R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FBCD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3R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52C9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AB11B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7768C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RAB11B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AF14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990C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0CE5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C74E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2499988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2DA7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2499988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8B369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.0299999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FBA2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411|Q5F41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56C78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411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147BA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3BBA0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-epsilon OS=Gallus gallus OX=9031 GN=CCT5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271F2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C7D84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 w14:paraId="5BFDB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A3808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609999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75CD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6800004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A8F4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.6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2E6A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424|Q5F42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21AC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424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0B76B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3BFB0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-beta OS=Gallus gallus OX=9031 GN=CCT2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C15B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9CF9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 w14:paraId="41A9B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BC17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1599996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7B9E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95899990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CE0CC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95899990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ECB1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436|Q5F43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4C28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43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C092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3j20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ACC22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RCJMB04_3j20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631C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44B3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4C13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2E53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689999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DE3B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430000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59252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4300001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28033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491|Q5F49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285B7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49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31E0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DX3X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422AE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NA helicase OS=Gallus gallus OX=9031 GN=DDX3X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CA20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0696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D832A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A261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4850001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24B5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7000000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CC5A7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7000000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75CDF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F4B9|Q5F4B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2A0B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F4B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E66D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BCD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DF38E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ABCD3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BC94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4F03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F851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0680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5199997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84992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5199997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E9A6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5199997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F952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HW8|Q5ZHW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5CD4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HW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8F3D3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PS14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46412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characterized protein OS=Gallus gallus OX=9031 GN=RPS14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67CB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299D1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58E5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5219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57899987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2BEA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57899987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35D3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57899987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A79F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Q5ZHZ0|DX39B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E136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HZ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AA4B3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DX39B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65155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liceosome RNA helicase DDX39B OS=Gallus gallus OX=9031 GN=DDX39B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8B30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9848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4EFEE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352F5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.1300008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5E3C5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.0600004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8380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0700005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C025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I76|Q5ZI7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6CB8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I7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8B55C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29j2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56999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-1-tetrahydrofolate synthase, cytoplasmic OS=Gallus gallus OX=9031 GN=RCJMB04_29j22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D124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9D231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14:paraId="53883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416D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66600002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A9D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5800014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059F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35800014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2592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Q5ZIA5|COPB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965A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IA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0ABB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PB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92D79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atomer subunit beta OS=Gallus gallus OX=9031 GN=COPB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AA1E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9223A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602BD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172C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6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7DB8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6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A5E1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3100001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ED47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IC4|Q5ZIC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ACB4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IC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896C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28a17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8BE90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uvB-like helicase OS=Gallus gallus OX=9031 GN=RCJMB04_28a17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D223D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FC3B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59BC1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4BFD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3699994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C76F8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03699994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4DCE6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5900009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3061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IF4|Q5ZIF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4A694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IF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469FF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C25A1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2A83B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F-hand domain-containing protein OS=Gallus gallus OX=9031 GN=SLC25A13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AF0B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6317F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7C07E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1362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0200017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70690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0200017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4FB7E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7090001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68D15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IQ5|Q5ZIQ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6190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IQ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728AA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24e8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2DCC6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DH dehydrogenase [ubiquinone] 1 alpha subcomplex subunit 10, mitochondrial OS=Gallus gallus OX=9031 GN=RCJMB04_24e8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5682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5E3C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3DA5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3D76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.8699993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17171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24900025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600A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24900025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6DF7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IX2|Q5ZIX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14CF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IX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72F5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23a9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BF55F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lectron transfer flavoprotein subunit alpha OS=Gallus gallus OX=9031 GN=RCJMB04_23a9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BB6E6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B5039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8B58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2B021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5699995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EBA4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.5500005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EC9C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3399998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C32C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|Q5ZJ54|TCPZ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7531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J54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06A7C9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59B6B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-complex protein 1 subunit zeta OS=Gallus gallus OX=9031 GN=CCT6 PE=1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9999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CABA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14:paraId="1EF4B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6AAA1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5800036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D146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560999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BA875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16900010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5044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JQ6|Q5ZJQ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7E8F7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JQ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AEC6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ARS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223F3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partate--tRNA ligase, cytoplasmic OS=Gallus gallus OX=9031 GN=DARS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38C8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605A8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3468A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35BD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.9299987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C9AF1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.9299987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597AF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.9299987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AB17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KM2|Q5ZKM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465B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KM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98FBF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10b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24A2A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longation factor 1-alpha OS=Gallus gallus OX=9031 GN=RCJMB04_10b5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999E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4C7C3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 w14:paraId="006DA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4B36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459998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5FB6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4599983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227E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4599983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1C866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KP5|Q5ZKP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653A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KP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B4D8D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CJMB04_9m1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AAB4B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ysteine desulfurase, mitochondrial OS=Gallus gallus OX=9031 GN=RCJMB04_9m12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CDDD2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B74A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984E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D69E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760000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4CE7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760000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E838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760000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BE93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|Q5ZKR8|Q5ZKR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94D7C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5ZKR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15C5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CM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3035F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NA replication licensing factor MCM6 OS=Gallus gallus OX=9031 GN=MCM6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738A0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F3BD3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8E4C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1331E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99700000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CDFC6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65599985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3100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82799992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E905B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KX2|Q5ZKX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3C6F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KX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B0CBA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8n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2D208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AA domain-containing protein OS=Gallus gallus OX=9031 GN=RCJMB04_8n6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9EC8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1DB42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5B332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2580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1000003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7D94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199997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6698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199997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DE51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|Q5ZL72|CH6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B863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72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21E0C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SPD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54F9B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0 kDa heat shock protein, mitochondrial OS=Gallus gallus OX=9031 GN=HSPD1 PE=1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1275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D910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00DF17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442E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7350001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AE21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42500002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8B56B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3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8935A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L82|Q5ZL8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FCEA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8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796F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7e1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5AD09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socitrate dehydrogenase [NADP] OS=Gallus gallus OX=9031 GN=RCJMB04_7e1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85F3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DP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F02A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95D0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C5C1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2399995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0E2E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2399995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CFD2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5599988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87E6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LG7|Q5ZLG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1BF95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G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2863D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LC25A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CE256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DP/ATP translocase OS=Gallus gallus OX=9031 GN=SLC25A6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EC86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803D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 w14:paraId="21709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7A3B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950000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5C4B1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5199991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E534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5199991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B5AF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LU4|Q5ZLU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AE45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U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A000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4n1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3DBF0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S proteasome non-ATPase regulatory subunit 2 OS=Gallus gallus OX=9031 GN=RCJMB04_4n15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550E0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2AD19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6879A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5D1B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4400000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97AD2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1599998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4C10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98399990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8010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LX7|Q5ZLX7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9899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X7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6C88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4h24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E90D6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lpX-type ZB domain-containing protein OS=Gallus gallus OX=9031 GN=RCJMB04_4h24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E53F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329A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1460B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1310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8199995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451F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76100009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1F636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76100009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7850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LZ0|Q5ZLZ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5F2C6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Z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A7CEE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4e2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CEDA5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carrier protein, mitochondrial OS=Gallus gallus OX=9031 GN=RCJMB04_4e2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B83F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AFCB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25885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42A5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38299989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A8AB7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38299989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81D97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38299989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5E070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LZ6|Q5ZLZ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C376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LZ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BF09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LC16A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B23E2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nocarboxylate transporter 1 OS=Gallus gallus OX=9031 GN=SLC16A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D5D9A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6ADD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2D0E7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545E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21599981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18D2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21599981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0A0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21599981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D900F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M05|Q5ZM0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10EE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0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B831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3p2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5FCF8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_3_3 domain-containing protein (Fragment) OS=Gallus gallus OX=9031 GN=RCJMB04_3p2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7FD05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16D5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FE028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7D40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34700018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F393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9199998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DEE7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9199998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D76D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M62|Q5ZM62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A2BD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6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0B6E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BCF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1EBF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ncharacterized protein OS=Gallus gallus OX=9031 GN=ABCF2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DC97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B7FE8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EA70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7D402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240000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AAC4F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2400003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A9BF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2400003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A3B4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|Q5ZM72|FACR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2C454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7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7868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AR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06C99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atty acyl-CoA reductase 1 OS=Gallus gallus OX=9031 GN=FAR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22B79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3E35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27D9E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C3D4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0399999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F3BB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4999996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D9D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07700012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BDA68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MA0|Q5ZMA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99F6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A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6CC22D4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52D2D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ncharacterized protein OS=Gallus gallus OX=9031 GN=RCJMB04_2m6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ED35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7D8F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39E1A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64FF7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319998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997E3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319998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1C7CE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319998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204C4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MC1|Q5ZMC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3C9C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C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5F426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P11-529K1.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97B71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NA helicase OS=Gallus gallus OX=9031 GN=RP11-529K1.3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63EAF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EB01F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04048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7A5B9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8.3500009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30BF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5599989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4436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.4699987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EE04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MG9|Q5ZMG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A94EA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G9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058F6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CP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9E13B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CT-alpha OS=Gallus gallus OX=9031 GN=TCP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4852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BAF2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 w14:paraId="51843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81B6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659999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63F1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814000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A8ED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814000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E7F8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5ZMN9|Q5ZMN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633F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5ZMN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F76A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CJMB04_1i14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5B983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NA-directed RNA polymerase subunit beta OS=Gallus gallus OX=9031 GN=RCJMB04_1i14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5417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4C3D1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86A1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8B88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2600003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85FC7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2600003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CDA10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2600003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322A2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6BDR9|Q6BDR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9A03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6BDR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D76A6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sp2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C879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at shock protein 25 OS=Gallus gallus OX=9031 GN=Hsp25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4989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38B9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 w14:paraId="1DC93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DC7B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3389999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5E2D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33899995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F75A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4599995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4C807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6EE30|Q6EE3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012C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6EE3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1FAB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C5DCA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ukaryotic translation elongation factor 1 OS=Gallus gallus OX=903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A943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1720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6EF1E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1A1F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.2599998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C5A1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3300002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C3B4A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3300002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C11EE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|Q6EE31|TCPQ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1F5D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6EE31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1F862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CT8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66B989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-complex protein 1 subunit theta OS=Gallus gallus OX=9031 GN=CCT8 PE=1 SV=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6BF8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98B2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14:paraId="40DB1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6DC38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90000036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0FDC8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16599991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7C97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0999987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4EB9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6WNG8|Q6WNG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66D4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6WNG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57CA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NRNPH2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B2DFC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terogeneous nuclear ribonucleoprotein H1-like protein OS=Gallus gallus OX=9031 GN=HNRNPH2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97F6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97C3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7F578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A24DE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61300027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F991A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6700007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652F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6700007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E3704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71SG4|Q71SG4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3C4E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71SG4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48A14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RMP1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F8E7E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llapsin response mediator protein-1A OS=Gallus gallus OX=9031 GN=CRMP1A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688F0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51E8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41EFA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3E8E5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6499998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5C48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.4399995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56C0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.9700004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3E1B3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7SX63|Q7SX63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30E3E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7SX63</w:t>
            </w:r>
          </w:p>
        </w:tc>
        <w:tc>
          <w:tcPr>
            <w:tcW w:w="1788" w:type="dxa"/>
            <w:shd w:val="clear" w:color="auto" w:fill="FFFFFF"/>
            <w:noWrap/>
            <w:vAlign w:val="center"/>
          </w:tcPr>
          <w:p w14:paraId="0D354D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SP70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7C276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at shock protein 70 OS=Gallus gallus OX=9031 GN=HSP70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6DF9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F8F9C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</w:tr>
      <w:tr w14:paraId="50490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2F710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75299987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218F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6900000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FE12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6900000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46AB0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8AYP9|Q8AYP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F037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8AYP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8D3E2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fk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4A1EB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TP-dependent 6-phosphofructokinase OS=Gallus gallus OX=9031 GN=pfk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BF90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7EF38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7226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5D88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78000003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C98EC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8500002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428A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8500002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1358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8QH01|Q8QH0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55D2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8QH0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82D6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MO3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065FA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methylaniline monooxygenase [N-oxide-forming] OS=Gallus gallus OX=9031 GN=FMO3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8B81E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-oxide-forming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5554A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143AC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8E16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0299996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38B72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1199999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BA22A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97500014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CCF1C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|Q90593|BIP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E560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059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121A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SPA5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4EFFF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doplasmic reticulum chaperone BiP OS=Gallus gallus OX=9031 GN=HSPA5 PE=1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47A2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58507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6D51E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329E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8699993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209B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4099997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084E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4099997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6498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90XD9|Q90XD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0C29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0XD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8161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1EFE9C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phylococcal nuclease domain-containing protein 1 (Fragment) OS=Gallus gallus OX=903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4949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3AD06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1483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7C576F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5.3500008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C8E1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5.3500008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6168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4.7800004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3ED0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91021|Q91021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F0581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1021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9DD2A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88899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ncharacterized protein (Fragment) OS=Gallus gallus OX=903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153E4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8DB9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14:paraId="3BBD8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335E8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.479999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68F8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7399997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FCC3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6499999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B7C1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|Q98932|RAB5C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34BC4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8932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0979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B5C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37397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s-related protein Rab-5C OS=Gallus gallus OX=9031 GN=RAB5C PE=1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35F5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2437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393AD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40391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100003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D572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100003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28B56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21000031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AC54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|Q9DEA3|PCNA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C262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DEA3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1994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CN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F74CA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liferating cell nuclear antigen OS=Gallus gallus OX=9031 GN=PCNA PE=1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F3A33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03DB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14:paraId="5742F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031899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8099998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6C5A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8099998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7675F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1900001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4C87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9I8D6|Q9I8D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6BAA3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I8D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3D5B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cp-1 delta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7E9823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-complex protein 1 subunit delta OS=Gallus gallus OX=9031 GN=tcp-1 delta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AC08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B1EB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14:paraId="7EF55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97AAA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9.9600005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74EC8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71700027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5C7BB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71700027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52062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Q9PTD6|Q9PTD6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814C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9PTD6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999F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-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5AA23F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0S ribosomal protein S6 (Fragment) OS=Gallus gallus OX=903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1C62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C801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14:paraId="367CA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A0DCF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330000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545A4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84899985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4F3AB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84899985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FEFF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R4GGJ0|R4GGJ0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6AC73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4GGJ0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FEA9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PS16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0C35ED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ncharacterized protein OS=Gallus gallus OX=9031 GN=RPS16 PE=3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E96D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B0D4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1245DB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56030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2099994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FFB3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699998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6A4DCD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699998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ADAC8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R4GHW9|R4GHW9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48F82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4GHW9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E964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B4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419E7D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and 4.1 OS=Gallus gallus OX=9031 GN=EPB41 PE=4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F3DD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8B121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4582F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1FDB3A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79500000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A6AEE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7639999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EBF0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76399998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B93A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W6RT25|W6RT25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AEE8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6RT2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8ED3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BCB1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57CF5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ultidrug resistance protein 1 OS=Gallus gallus OX=9031 GN=ABCB1 PE=2 SV=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496D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909A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14:paraId="755C7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2" w:type="dxa"/>
            <w:shd w:val="clear" w:color="auto" w:fill="auto"/>
            <w:noWrap/>
            <w:vAlign w:val="center"/>
          </w:tcPr>
          <w:p w14:paraId="6573F0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57999957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F8B52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9400005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518D6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9400005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4310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r|Z4YJB8|Z4YJB8_CHICK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4ADE9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Z4YJB8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93DC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STN</w:t>
            </w:r>
          </w:p>
        </w:tc>
        <w:tc>
          <w:tcPr>
            <w:tcW w:w="5515" w:type="dxa"/>
            <w:shd w:val="clear" w:color="auto" w:fill="auto"/>
            <w:noWrap/>
            <w:vAlign w:val="center"/>
          </w:tcPr>
          <w:p w14:paraId="2283A8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ctin-depolymerizing factor OS=Gallus gallus OX=9031 GN=DSTN PE=3 SV=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98F5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CK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7707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</w:tbl>
    <w:p w14:paraId="39033A1B"/>
    <w:p w14:paraId="10150DA2"/>
    <w:p w14:paraId="79F426F8"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F267E5"/>
    <w:rsid w:val="003A7D1B"/>
    <w:rsid w:val="003B5D63"/>
    <w:rsid w:val="009F593E"/>
    <w:rsid w:val="00A10CFD"/>
    <w:rsid w:val="00F267E5"/>
    <w:rsid w:val="169F2448"/>
    <w:rsid w:val="36F34900"/>
    <w:rsid w:val="6469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4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960</Words>
  <Characters>24367</Characters>
  <Lines>194</Lines>
  <Paragraphs>54</Paragraphs>
  <TotalTime>4</TotalTime>
  <ScaleCrop>false</ScaleCrop>
  <LinksUpToDate>false</LinksUpToDate>
  <CharactersWithSpaces>2577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1:40:00Z</dcterms:created>
  <dc:creator>matebook  D14</dc:creator>
  <cp:lastModifiedBy>王雪平</cp:lastModifiedBy>
  <dcterms:modified xsi:type="dcterms:W3CDTF">2025-01-18T03:55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37A9ABDC84B4D409F6E5830334EE9B8_12</vt:lpwstr>
  </property>
</Properties>
</file>